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B594D" w14:textId="77777777" w:rsidR="00516B25" w:rsidRPr="00035A1D" w:rsidRDefault="006D5A23">
      <w:pPr>
        <w:rPr>
          <w:rFonts w:ascii="Times New Roman" w:hAnsi="Times New Roman"/>
        </w:rPr>
      </w:pPr>
      <w:r w:rsidRPr="00035A1D">
        <w:rPr>
          <w:rFonts w:ascii="Times New Roman" w:hAnsi="Times New Roman"/>
          <w:b/>
        </w:rPr>
        <w:t>Supplemental data 1</w:t>
      </w:r>
      <w:r w:rsidRPr="00035A1D">
        <w:rPr>
          <w:rFonts w:ascii="Times New Roman" w:eastAsia="SimSun" w:hAnsi="Times New Roman"/>
        </w:rPr>
        <w:t xml:space="preserve">. </w:t>
      </w:r>
      <w:r w:rsidRPr="00035A1D">
        <w:rPr>
          <w:rFonts w:ascii="Times New Roman" w:hAnsi="Times New Roman"/>
        </w:rPr>
        <w:t>Data missing at baseline</w:t>
      </w:r>
      <w:r w:rsidR="00440F42" w:rsidRPr="00035A1D">
        <w:rPr>
          <w:rFonts w:ascii="Times New Roman" w:hAnsi="Times New Roman" w:hint="eastAsia"/>
        </w:rPr>
        <w:t xml:space="preserve"> </w:t>
      </w:r>
      <w:r w:rsidR="00440F42" w:rsidRPr="00035A1D">
        <w:rPr>
          <w:rFonts w:ascii="Times New Roman" w:hAnsi="Times New Roman"/>
        </w:rPr>
        <w:t>(Xi’an rural district, China. 2020)</w:t>
      </w:r>
    </w:p>
    <w:tbl>
      <w:tblPr>
        <w:tblW w:w="8233" w:type="dxa"/>
        <w:jc w:val="center"/>
        <w:tblLook w:val="04A0" w:firstRow="1" w:lastRow="0" w:firstColumn="1" w:lastColumn="0" w:noHBand="0" w:noVBand="1"/>
      </w:tblPr>
      <w:tblGrid>
        <w:gridCol w:w="2311"/>
        <w:gridCol w:w="916"/>
        <w:gridCol w:w="916"/>
        <w:gridCol w:w="917"/>
        <w:gridCol w:w="424"/>
        <w:gridCol w:w="916"/>
        <w:gridCol w:w="916"/>
        <w:gridCol w:w="917"/>
      </w:tblGrid>
      <w:tr w:rsidR="00035A1D" w:rsidRPr="00035A1D" w14:paraId="4301665F" w14:textId="77777777">
        <w:trPr>
          <w:trHeight w:val="546"/>
          <w:jc w:val="center"/>
        </w:trPr>
        <w:tc>
          <w:tcPr>
            <w:tcW w:w="231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04DDB45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7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5B5CF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1</w:t>
            </w:r>
          </w:p>
        </w:tc>
        <w:tc>
          <w:tcPr>
            <w:tcW w:w="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B66B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18B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2</w:t>
            </w:r>
          </w:p>
        </w:tc>
      </w:tr>
      <w:tr w:rsidR="00035A1D" w:rsidRPr="00035A1D" w14:paraId="75CB86C5" w14:textId="77777777">
        <w:trPr>
          <w:trHeight w:val="502"/>
          <w:jc w:val="center"/>
        </w:trPr>
        <w:tc>
          <w:tcPr>
            <w:tcW w:w="231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7C11F4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8EB2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268F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eastAsia="SimSu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41F39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29FD1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DEEEB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77AA8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6000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eastAsia="SimSun" w:hAnsi="Times New Roman"/>
                <w:kern w:val="0"/>
                <w:sz w:val="18"/>
                <w:szCs w:val="18"/>
              </w:rPr>
              <w:t>W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omen</w:t>
            </w:r>
          </w:p>
        </w:tc>
      </w:tr>
      <w:tr w:rsidR="00035A1D" w:rsidRPr="00035A1D" w14:paraId="12A07409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FE344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arriage status 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8FD7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488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2BA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708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89C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E9C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A09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32710852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90332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DCE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8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125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6DD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DF7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B6E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DFC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056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6</w:t>
            </w:r>
          </w:p>
        </w:tc>
      </w:tr>
      <w:tr w:rsidR="00035A1D" w:rsidRPr="00035A1D" w14:paraId="7C34A53F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59007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A46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E99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8F8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3A2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03F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23F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42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035A1D" w:rsidRPr="00035A1D" w14:paraId="659B61A5" w14:textId="77777777">
        <w:trPr>
          <w:trHeight w:val="31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AB453A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Hypertension 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172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76C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7AB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E6A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E61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F49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544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40C2A834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FDD60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914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8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164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DB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1DC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699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769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4E6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62</w:t>
            </w:r>
          </w:p>
        </w:tc>
      </w:tr>
      <w:tr w:rsidR="00035A1D" w:rsidRPr="00035A1D" w14:paraId="0A8698F5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BBAF5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EF1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B4D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AA5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024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57D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1BE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B20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035A1D" w:rsidRPr="00035A1D" w14:paraId="14B7E5E3" w14:textId="77777777">
        <w:trPr>
          <w:trHeight w:val="472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A6A89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Cardiovascular disease 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FCFC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D97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30A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6E8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3E2F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36B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7AA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71BE1774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FB014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6D3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9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CDA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C2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476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98B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14F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7D6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62</w:t>
            </w:r>
          </w:p>
        </w:tc>
      </w:tr>
      <w:tr w:rsidR="00035A1D" w:rsidRPr="00035A1D" w14:paraId="21313813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96AAD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AA9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03F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4C3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7F7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317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099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55D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035A1D" w:rsidRPr="00035A1D" w14:paraId="63012952" w14:textId="77777777">
        <w:trPr>
          <w:trHeight w:val="31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841021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troke 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5B9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B0B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B9F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103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FAA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B4A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2D2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032B1CB8" w14:textId="77777777">
        <w:trPr>
          <w:trHeight w:val="31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9B22E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CCC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9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5FE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25E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6BA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A3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262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A99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62</w:t>
            </w:r>
          </w:p>
        </w:tc>
      </w:tr>
      <w:tr w:rsidR="00035A1D" w:rsidRPr="00035A1D" w14:paraId="5A1B1D78" w14:textId="77777777">
        <w:trPr>
          <w:trHeight w:val="325"/>
          <w:jc w:val="center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27F97E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69B10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B94AF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7E7F8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EF8A6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9C7C6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65CB0F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FCD24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</w:tbl>
    <w:p w14:paraId="5D466939" w14:textId="77777777" w:rsidR="00516B25" w:rsidRPr="00035A1D" w:rsidRDefault="006D5A23">
      <w:pPr>
        <w:ind w:firstLineChars="100" w:firstLine="180"/>
        <w:rPr>
          <w:rFonts w:ascii="Times New Roman" w:eastAsia="SimSun" w:hAnsi="Times New Roman"/>
          <w:sz w:val="18"/>
          <w:szCs w:val="18"/>
        </w:rPr>
      </w:pPr>
      <w:r w:rsidRPr="00035A1D">
        <w:rPr>
          <w:rFonts w:ascii="Times New Roman" w:eastAsia="SimSun" w:hAnsi="Times New Roman"/>
          <w:sz w:val="18"/>
          <w:szCs w:val="18"/>
        </w:rPr>
        <w:t xml:space="preserve"> </w:t>
      </w:r>
    </w:p>
    <w:p w14:paraId="713F875F" w14:textId="77777777" w:rsidR="00516B25" w:rsidRPr="00035A1D" w:rsidRDefault="006D5A23">
      <w:pPr>
        <w:rPr>
          <w:rFonts w:ascii="Times New Roman" w:eastAsia="SimSun" w:hAnsi="Times New Roman"/>
        </w:rPr>
      </w:pPr>
      <w:r w:rsidRPr="00035A1D">
        <w:rPr>
          <w:rFonts w:ascii="Times New Roman" w:eastAsia="SimSun" w:hAnsi="Times New Roman"/>
          <w:sz w:val="18"/>
          <w:szCs w:val="18"/>
        </w:rPr>
        <w:br w:type="page"/>
      </w:r>
      <w:r w:rsidRPr="00035A1D">
        <w:rPr>
          <w:rFonts w:ascii="Times New Roman" w:hAnsi="Times New Roman"/>
          <w:b/>
        </w:rPr>
        <w:lastRenderedPageBreak/>
        <w:t>Supplemental data 2</w:t>
      </w:r>
      <w:r w:rsidRPr="00035A1D">
        <w:rPr>
          <w:rFonts w:ascii="Times New Roman" w:eastAsia="SimSun" w:hAnsi="Times New Roman"/>
          <w:b/>
        </w:rPr>
        <w:t>.</w:t>
      </w:r>
      <w:r w:rsidRPr="00035A1D">
        <w:rPr>
          <w:rFonts w:ascii="Times New Roman" w:eastAsia="SimSun" w:hAnsi="Times New Roman"/>
        </w:rPr>
        <w:t xml:space="preserve"> Overall available and lost to follow-up cases of </w:t>
      </w:r>
      <w:r w:rsidRPr="00035A1D">
        <w:rPr>
          <w:rFonts w:ascii="Times New Roman" w:hAnsi="Times New Roman"/>
          <w:kern w:val="0"/>
          <w:sz w:val="18"/>
          <w:szCs w:val="18"/>
        </w:rPr>
        <w:t xml:space="preserve">XRRCC1 and XRRCC2 </w:t>
      </w:r>
      <w:r w:rsidRPr="00035A1D">
        <w:rPr>
          <w:rFonts w:ascii="Times New Roman" w:eastAsia="SimSun" w:hAnsi="Times New Roman"/>
        </w:rPr>
        <w:t>cohorts</w:t>
      </w:r>
      <w:r w:rsidR="00440F42" w:rsidRPr="00035A1D">
        <w:rPr>
          <w:rFonts w:ascii="Times New Roman" w:eastAsia="SimSun" w:hAnsi="Times New Roman" w:hint="eastAsia"/>
        </w:rPr>
        <w:t xml:space="preserve"> </w:t>
      </w:r>
      <w:r w:rsidR="00440F42" w:rsidRPr="00035A1D">
        <w:rPr>
          <w:rFonts w:ascii="Times New Roman" w:eastAsia="SimSun" w:hAnsi="Times New Roman"/>
        </w:rPr>
        <w:t>(Xi’an rural district, China. 2020)</w:t>
      </w:r>
    </w:p>
    <w:tbl>
      <w:tblPr>
        <w:tblW w:w="7514" w:type="dxa"/>
        <w:jc w:val="center"/>
        <w:tblLook w:val="04A0" w:firstRow="1" w:lastRow="0" w:firstColumn="1" w:lastColumn="0" w:noHBand="0" w:noVBand="1"/>
      </w:tblPr>
      <w:tblGrid>
        <w:gridCol w:w="1783"/>
        <w:gridCol w:w="916"/>
        <w:gridCol w:w="1527"/>
        <w:gridCol w:w="280"/>
        <w:gridCol w:w="1306"/>
        <w:gridCol w:w="1702"/>
      </w:tblGrid>
      <w:tr w:rsidR="00035A1D" w:rsidRPr="00035A1D" w14:paraId="370FD788" w14:textId="77777777">
        <w:trPr>
          <w:trHeight w:val="555"/>
          <w:jc w:val="center"/>
        </w:trPr>
        <w:tc>
          <w:tcPr>
            <w:tcW w:w="178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2D39354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BDE90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1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A2155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18F22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2</w:t>
            </w:r>
          </w:p>
        </w:tc>
      </w:tr>
      <w:tr w:rsidR="00035A1D" w:rsidRPr="00035A1D" w14:paraId="698C39CD" w14:textId="77777777">
        <w:trPr>
          <w:trHeight w:val="510"/>
          <w:jc w:val="center"/>
        </w:trPr>
        <w:tc>
          <w:tcPr>
            <w:tcW w:w="178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5CC49F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3E15C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D5F16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Lost to Follow-u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39B815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BCEC6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C5D51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Lost to Follow-up</w:t>
            </w:r>
          </w:p>
        </w:tc>
      </w:tr>
      <w:tr w:rsidR="00035A1D" w:rsidRPr="00035A1D" w14:paraId="7CA652AB" w14:textId="77777777">
        <w:trPr>
          <w:trHeight w:val="33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3926FF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ge (</w:t>
            </w:r>
            <w:r w:rsidRPr="00035A1D">
              <w:rPr>
                <w:rFonts w:ascii="Times New Roman" w:hAnsi="Times New Roman"/>
                <w:i/>
                <w:kern w:val="0"/>
                <w:sz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738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355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3E4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886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A46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2172D91F" w14:textId="77777777">
        <w:trPr>
          <w:trHeight w:val="33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BE53F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2A7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EB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34B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1DC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2CF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</w:tr>
      <w:tr w:rsidR="00035A1D" w:rsidRPr="00035A1D" w14:paraId="78BAA752" w14:textId="77777777">
        <w:trPr>
          <w:trHeight w:val="33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00487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AF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AA3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A0D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C77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3A5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</w:tr>
      <w:tr w:rsidR="00035A1D" w:rsidRPr="00035A1D" w14:paraId="324D1535" w14:textId="77777777">
        <w:trPr>
          <w:trHeight w:val="263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BB1F51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65D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D83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C4C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5B6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8F0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</w:tr>
      <w:tr w:rsidR="00035A1D" w:rsidRPr="00035A1D" w14:paraId="24566754" w14:textId="77777777">
        <w:trPr>
          <w:trHeight w:val="97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33552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0DF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912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3A0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C76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ADD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</w:tr>
      <w:tr w:rsidR="00035A1D" w:rsidRPr="00035A1D" w14:paraId="4D226D9C" w14:textId="77777777">
        <w:trPr>
          <w:trHeight w:val="330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C6C0E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9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516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F2E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04C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07B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9A4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035A1D" w:rsidRPr="00035A1D" w14:paraId="2846E310" w14:textId="77777777">
        <w:trPr>
          <w:trHeight w:val="163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D3CF0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Cs w:val="21"/>
              </w:rPr>
              <w:t>≥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0 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20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844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4E8F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378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565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035A1D" w:rsidRPr="00035A1D" w14:paraId="220BF611" w14:textId="77777777">
        <w:trPr>
          <w:trHeight w:val="281"/>
          <w:jc w:val="center"/>
        </w:trPr>
        <w:tc>
          <w:tcPr>
            <w:tcW w:w="17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428195E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u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60CED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28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EC7EC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3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C85C4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88082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3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AE62A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5</w:t>
            </w:r>
          </w:p>
        </w:tc>
      </w:tr>
    </w:tbl>
    <w:p w14:paraId="3FEBA9A4" w14:textId="77777777" w:rsidR="00516B25" w:rsidRPr="00035A1D" w:rsidRDefault="006D5A23">
      <w:pPr>
        <w:rPr>
          <w:rFonts w:ascii="Times New Roman" w:hAnsi="Times New Roman"/>
          <w:sz w:val="18"/>
          <w:szCs w:val="18"/>
        </w:rPr>
      </w:pPr>
      <w:r w:rsidRPr="00035A1D">
        <w:rPr>
          <w:rFonts w:ascii="Times New Roman" w:hAnsi="Times New Roman"/>
          <w:sz w:val="18"/>
          <w:szCs w:val="18"/>
        </w:rPr>
        <w:t>Note: Participation rates are 78% in XRRCC1 and 84% in XRRCC2.</w:t>
      </w:r>
    </w:p>
    <w:p w14:paraId="4ED7CCA6" w14:textId="77777777" w:rsidR="00516B25" w:rsidRPr="00035A1D" w:rsidRDefault="006D5A23">
      <w:pPr>
        <w:rPr>
          <w:rFonts w:ascii="Times New Roman" w:eastAsia="SimSun" w:hAnsi="Times New Roman"/>
        </w:rPr>
      </w:pPr>
      <w:r w:rsidRPr="00035A1D">
        <w:rPr>
          <w:rFonts w:ascii="Times New Roman" w:eastAsia="SimSun" w:hAnsi="Times New Roman"/>
          <w:sz w:val="18"/>
          <w:szCs w:val="18"/>
        </w:rPr>
        <w:br w:type="page"/>
      </w:r>
      <w:r w:rsidRPr="00035A1D">
        <w:rPr>
          <w:rFonts w:ascii="Times New Roman" w:hAnsi="Times New Roman"/>
          <w:b/>
        </w:rPr>
        <w:lastRenderedPageBreak/>
        <w:t>Supplemental data 3</w:t>
      </w:r>
      <w:r w:rsidRPr="00035A1D">
        <w:rPr>
          <w:rFonts w:ascii="Times New Roman" w:eastAsia="SimSun" w:hAnsi="Times New Roman"/>
          <w:b/>
        </w:rPr>
        <w:t>.</w:t>
      </w:r>
      <w:r w:rsidRPr="00035A1D">
        <w:rPr>
          <w:rFonts w:ascii="Times New Roman" w:eastAsia="SimSun" w:hAnsi="Times New Roman"/>
        </w:rPr>
        <w:t xml:space="preserve"> Age and gender distribution of participants and total population of Xi</w:t>
      </w:r>
      <w:r w:rsidR="007C3567" w:rsidRPr="00035A1D">
        <w:rPr>
          <w:rFonts w:ascii="Times New Roman" w:eastAsia="SimSun" w:hAnsi="Times New Roman"/>
        </w:rPr>
        <w:t>’</w:t>
      </w:r>
      <w:r w:rsidRPr="00035A1D">
        <w:rPr>
          <w:rFonts w:ascii="Times New Roman" w:eastAsia="SimSun" w:hAnsi="Times New Roman"/>
        </w:rPr>
        <w:t>an rural districts</w:t>
      </w:r>
      <w:r w:rsidR="00440F42" w:rsidRPr="00035A1D">
        <w:rPr>
          <w:rFonts w:ascii="Times New Roman" w:eastAsia="SimSun" w:hAnsi="Times New Roman" w:hint="eastAsia"/>
        </w:rPr>
        <w:t xml:space="preserve"> </w:t>
      </w:r>
      <w:r w:rsidR="00440F42" w:rsidRPr="00035A1D">
        <w:rPr>
          <w:rFonts w:ascii="Times New Roman" w:eastAsia="SimSun" w:hAnsi="Times New Roman"/>
        </w:rPr>
        <w:t>(Xi’an rural district, China. 2020)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734"/>
        <w:gridCol w:w="1080"/>
        <w:gridCol w:w="1289"/>
        <w:gridCol w:w="284"/>
        <w:gridCol w:w="1467"/>
        <w:gridCol w:w="1935"/>
      </w:tblGrid>
      <w:tr w:rsidR="00035A1D" w:rsidRPr="00035A1D" w14:paraId="42AB1637" w14:textId="77777777">
        <w:trPr>
          <w:trHeight w:val="555"/>
          <w:jc w:val="center"/>
        </w:trPr>
        <w:tc>
          <w:tcPr>
            <w:tcW w:w="27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47D2CE8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ographic Characteristics</w:t>
            </w:r>
          </w:p>
        </w:tc>
        <w:tc>
          <w:tcPr>
            <w:tcW w:w="23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8E84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Epidemiology Cohort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04D0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F5DB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 Population of Xi’an Rural Districts</w:t>
            </w:r>
            <w:r w:rsidRPr="00035A1D">
              <w:rPr>
                <w:rFonts w:ascii="Times New Roman" w:hAnsi="Times New Roman"/>
                <w:kern w:val="0"/>
                <w:vertAlign w:val="superscript"/>
              </w:rPr>
              <w:t>†</w:t>
            </w:r>
          </w:p>
        </w:tc>
      </w:tr>
      <w:tr w:rsidR="00035A1D" w:rsidRPr="00035A1D" w14:paraId="4E9B4C19" w14:textId="77777777">
        <w:trPr>
          <w:trHeight w:val="510"/>
          <w:jc w:val="center"/>
        </w:trPr>
        <w:tc>
          <w:tcPr>
            <w:tcW w:w="27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880029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F2C3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F6AD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33349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5676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0C155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</w:tr>
      <w:tr w:rsidR="00035A1D" w:rsidRPr="00035A1D" w14:paraId="47854295" w14:textId="77777777">
        <w:trPr>
          <w:trHeight w:val="33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C33C5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ex (</w:t>
            </w:r>
            <w:r w:rsidRPr="00035A1D">
              <w:rPr>
                <w:rFonts w:ascii="Times New Roman" w:hAnsi="Times New Roman"/>
                <w:i/>
                <w:kern w:val="0"/>
                <w:sz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A69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495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A84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0C0E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233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438EE11B" w14:textId="77777777">
        <w:trPr>
          <w:trHeight w:val="33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E58382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0AD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2(4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5EF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4(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6F5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4FB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48(4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F34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95(48)</w:t>
            </w:r>
          </w:p>
        </w:tc>
      </w:tr>
      <w:tr w:rsidR="00035A1D" w:rsidRPr="00035A1D" w14:paraId="2198FB7A" w14:textId="77777777">
        <w:trPr>
          <w:trHeight w:val="315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5E9B6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B88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7(5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AFD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5(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B52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76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4(5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16C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12(52)</w:t>
            </w:r>
          </w:p>
        </w:tc>
      </w:tr>
      <w:tr w:rsidR="00035A1D" w:rsidRPr="00035A1D" w14:paraId="21B6EC13" w14:textId="77777777">
        <w:trPr>
          <w:trHeight w:val="33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4F444F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ge (</w:t>
            </w:r>
            <w:r w:rsidRPr="00035A1D">
              <w:rPr>
                <w:rFonts w:ascii="Times New Roman" w:hAnsi="Times New Roman"/>
                <w:i/>
                <w:kern w:val="0"/>
                <w:sz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,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D8A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1EE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C85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EF0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9A3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36488E2F" w14:textId="77777777">
        <w:trPr>
          <w:trHeight w:val="33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8B624F" w14:textId="77777777" w:rsidR="00516B25" w:rsidRPr="00035A1D" w:rsidRDefault="006D5A23">
            <w:pPr>
              <w:widowControl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16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5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1C3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DF1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4EC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9(5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E9B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32(57)</w:t>
            </w:r>
          </w:p>
        </w:tc>
      </w:tr>
      <w:tr w:rsidR="00035A1D" w:rsidRPr="00035A1D" w14:paraId="246D29B8" w14:textId="77777777">
        <w:trPr>
          <w:trHeight w:val="4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837B37" w14:textId="77777777" w:rsidR="00516B25" w:rsidRPr="00035A1D" w:rsidRDefault="006D5A23">
            <w:pPr>
              <w:widowControl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B42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3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782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2F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2B3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7(3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A3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8(34)</w:t>
            </w:r>
          </w:p>
        </w:tc>
      </w:tr>
      <w:tr w:rsidR="00035A1D" w:rsidRPr="00035A1D" w14:paraId="5927A543" w14:textId="77777777">
        <w:trPr>
          <w:trHeight w:val="330"/>
          <w:jc w:val="center"/>
        </w:trPr>
        <w:tc>
          <w:tcPr>
            <w:tcW w:w="2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0AE62C4C" w14:textId="77777777" w:rsidR="00516B25" w:rsidRPr="00035A1D" w:rsidRDefault="006D5A23">
            <w:pPr>
              <w:widowControl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 </w:t>
            </w:r>
            <w:r w:rsidRPr="00035A1D">
              <w:rPr>
                <w:rFonts w:ascii="Times New Roman" w:hAnsi="Times New Roman" w:hint="eastAsia"/>
                <w:kern w:val="0"/>
                <w:szCs w:val="21"/>
              </w:rPr>
              <w:t>≥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5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3E18C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16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497AD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3(5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FA36D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169A7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6(12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2FADB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7(9)</w:t>
            </w:r>
          </w:p>
        </w:tc>
      </w:tr>
    </w:tbl>
    <w:p w14:paraId="60FBD148" w14:textId="77777777" w:rsidR="00516B25" w:rsidRPr="00035A1D" w:rsidRDefault="006D5A23">
      <w:pPr>
        <w:rPr>
          <w:rFonts w:ascii="Times New Roman" w:hAnsi="Times New Roman"/>
          <w:kern w:val="0"/>
        </w:rPr>
      </w:pPr>
      <w:r w:rsidRPr="00035A1D">
        <w:rPr>
          <w:rFonts w:ascii="Times New Roman" w:hAnsi="Times New Roman"/>
          <w:sz w:val="18"/>
          <w:szCs w:val="18"/>
        </w:rPr>
        <w:t>Note: Demographic data of the Xi’an population were collected from the website of the statistics bureau for XRRCC1 in 1997 and XRRCC2 in 2014 (http://tjj.xa.gov.cn/tjnj/2014/tjnj/indexch.htm).</w:t>
      </w:r>
      <w:r w:rsidRPr="00035A1D">
        <w:rPr>
          <w:rFonts w:ascii="Times New Roman" w:eastAsia="SimSun" w:hAnsi="Times New Roman"/>
          <w:sz w:val="18"/>
          <w:szCs w:val="18"/>
        </w:rPr>
        <w:br w:type="page"/>
      </w:r>
      <w:r w:rsidRPr="00035A1D">
        <w:rPr>
          <w:rFonts w:ascii="Times New Roman" w:hAnsi="Times New Roman"/>
          <w:b/>
          <w:kern w:val="0"/>
        </w:rPr>
        <w:lastRenderedPageBreak/>
        <w:t xml:space="preserve">Supplemental data 4. </w:t>
      </w:r>
      <w:r w:rsidRPr="00035A1D">
        <w:rPr>
          <w:rFonts w:ascii="Times New Roman" w:hAnsi="Times New Roman"/>
          <w:kern w:val="0"/>
        </w:rPr>
        <w:t>Age stratification of people with dementia and a comparison of the two cohorts</w:t>
      </w:r>
      <w:r w:rsidR="00440F42" w:rsidRPr="00035A1D">
        <w:rPr>
          <w:rFonts w:ascii="Times New Roman" w:hAnsi="Times New Roman" w:hint="eastAsia"/>
          <w:kern w:val="0"/>
        </w:rPr>
        <w:t xml:space="preserve"> </w:t>
      </w:r>
      <w:r w:rsidR="00440F42" w:rsidRPr="00035A1D">
        <w:rPr>
          <w:rFonts w:ascii="Times New Roman" w:hAnsi="Times New Roman"/>
          <w:kern w:val="0"/>
        </w:rPr>
        <w:t>(Xi’an rural district, China. 2020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84"/>
        <w:gridCol w:w="992"/>
        <w:gridCol w:w="1276"/>
        <w:gridCol w:w="1161"/>
        <w:gridCol w:w="236"/>
        <w:gridCol w:w="584"/>
        <w:gridCol w:w="916"/>
        <w:gridCol w:w="1214"/>
        <w:gridCol w:w="992"/>
      </w:tblGrid>
      <w:tr w:rsidR="00035A1D" w:rsidRPr="00035A1D" w14:paraId="2A4F31B5" w14:textId="77777777">
        <w:trPr>
          <w:trHeight w:val="192"/>
          <w:jc w:val="center"/>
        </w:trPr>
        <w:tc>
          <w:tcPr>
            <w:tcW w:w="141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37989E1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2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4F661A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1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B0E0AF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1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C71C1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2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58C8174" w14:textId="77777777" w:rsidR="00516B25" w:rsidRPr="00035A1D" w:rsidRDefault="006D5A2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-value</w:t>
            </w:r>
          </w:p>
        </w:tc>
      </w:tr>
      <w:tr w:rsidR="00035A1D" w:rsidRPr="00035A1D" w14:paraId="58580FD0" w14:textId="77777777">
        <w:trPr>
          <w:trHeight w:val="289"/>
          <w:jc w:val="center"/>
        </w:trPr>
        <w:tc>
          <w:tcPr>
            <w:tcW w:w="141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B32BC4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6CD8BD" w14:textId="77777777" w:rsidR="00516B25" w:rsidRPr="00035A1D" w:rsidRDefault="006D5A2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14:paraId="7EC39D4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76A097" w14:textId="77777777" w:rsidR="00516B25" w:rsidRPr="00035A1D" w:rsidRDefault="006D5A2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Dementia</w:t>
            </w:r>
          </w:p>
          <w:p w14:paraId="2EFB800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6B1E61" w14:textId="77777777" w:rsidR="00516B25" w:rsidRPr="00035A1D" w:rsidRDefault="006D5A2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Prevalence</w:t>
            </w:r>
          </w:p>
          <w:p w14:paraId="05792B8F" w14:textId="77777777" w:rsidR="00516B25" w:rsidRPr="00035A1D" w:rsidRDefault="006D5A23">
            <w:pPr>
              <w:widowControl/>
              <w:rPr>
                <w:rFonts w:ascii="Times New Roman" w:hAnsi="Times New Roman"/>
                <w:sz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 xml:space="preserve">(%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88C8E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8FC42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Total(</w:t>
            </w:r>
            <w:r w:rsidRPr="00035A1D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64E74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Dementia(</w:t>
            </w:r>
            <w:r w:rsidRPr="00035A1D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08D240" w14:textId="77777777" w:rsidR="00516B25" w:rsidRPr="00035A1D" w:rsidRDefault="006D5A2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Prevalence</w:t>
            </w:r>
          </w:p>
          <w:p w14:paraId="2B76C41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 xml:space="preserve">(%) 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064D238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35A1D" w:rsidRPr="00035A1D" w14:paraId="2011FE0B" w14:textId="77777777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563736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4E41C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6A1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100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AE1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1C8DA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300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74E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1F5AAA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0135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22B69522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4BA9E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4A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96C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4D0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89A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184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F7C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2A7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FDC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035A1D" w:rsidRPr="00035A1D" w14:paraId="4345BBC8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1840B0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BE9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B5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BD7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FD7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389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E73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3EC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564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 w:rsidR="00035A1D" w:rsidRPr="00035A1D" w14:paraId="067B8C14" w14:textId="77777777">
        <w:trPr>
          <w:trHeight w:val="31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41C74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4CD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162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5AB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27C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7B5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E98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410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7B7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035A1D" w:rsidRPr="00035A1D" w14:paraId="39EC43C6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B99AC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ABE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7E7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E5F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BC3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B6D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31A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45C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1F1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035A1D" w:rsidRPr="00035A1D" w14:paraId="04416526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F0CB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C1A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203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D3C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1AD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985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433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57A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E1D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04*</w:t>
            </w:r>
          </w:p>
        </w:tc>
      </w:tr>
      <w:tr w:rsidR="00035A1D" w:rsidRPr="00035A1D" w14:paraId="7C992556" w14:textId="77777777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D2223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776A5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F80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BB4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3B2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03C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0DD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A01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419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F56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3AF047DC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3A41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2BF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1DC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824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5D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69F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863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C36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B90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</w:tr>
      <w:tr w:rsidR="00035A1D" w:rsidRPr="00035A1D" w14:paraId="6A8FCBD9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019D5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B57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E81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251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59B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CAA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18B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752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545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</w:tr>
      <w:tr w:rsidR="00035A1D" w:rsidRPr="00035A1D" w14:paraId="2FB6ACB7" w14:textId="77777777">
        <w:trPr>
          <w:trHeight w:val="31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8C24C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4BE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98D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EFA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E1E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A3D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824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461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B77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 w:rsidR="00035A1D" w:rsidRPr="00035A1D" w14:paraId="442A6744" w14:textId="77777777">
        <w:trPr>
          <w:trHeight w:val="31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0CBEB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9BA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CE8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D7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8FE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877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7AB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69B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63E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</w:tr>
      <w:tr w:rsidR="00035A1D" w:rsidRPr="00035A1D" w14:paraId="5E29E644" w14:textId="77777777">
        <w:trPr>
          <w:trHeight w:val="33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C8672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400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0B0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F86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AB5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ACA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552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059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9FA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035A1D" w:rsidRPr="00035A1D" w14:paraId="4BF6C0D3" w14:textId="77777777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873B0A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4D748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21C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F9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A9F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699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F8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170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06B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89A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1CCBE14C" w14:textId="77777777">
        <w:trPr>
          <w:trHeight w:val="480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5048A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EF8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462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1D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D74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D7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0E1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58E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53C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035A1D" w:rsidRPr="00035A1D" w14:paraId="40BEDFF1" w14:textId="77777777">
        <w:trPr>
          <w:trHeight w:val="31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8ED89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99E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219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5C3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C8C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23C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A7A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E49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922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 w:rsidR="00035A1D" w:rsidRPr="00035A1D" w14:paraId="2C1BA002" w14:textId="77777777">
        <w:trPr>
          <w:trHeight w:val="31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A2063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CB9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541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BF9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E2A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7EC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546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4D8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513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035A1D" w:rsidRPr="00035A1D" w14:paraId="299D2405" w14:textId="77777777">
        <w:trPr>
          <w:trHeight w:val="34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D6373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4D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362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AAD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CB6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316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DCB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3D1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790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04*</w:t>
            </w:r>
          </w:p>
        </w:tc>
      </w:tr>
      <w:tr w:rsidR="00035A1D" w:rsidRPr="00035A1D" w14:paraId="42E2B947" w14:textId="77777777">
        <w:trPr>
          <w:trHeight w:val="345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0C7B990E" w14:textId="77777777" w:rsidR="00516B25" w:rsidRPr="00035A1D" w:rsidRDefault="006D5A23">
            <w:pPr>
              <w:widowControl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AB5B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D92DD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C0B84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1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6A121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460E0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95B39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21731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23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C266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sz w:val="18"/>
                <w:szCs w:val="18"/>
              </w:rPr>
              <w:t>0.03*</w:t>
            </w:r>
          </w:p>
        </w:tc>
      </w:tr>
    </w:tbl>
    <w:p w14:paraId="0EEAB9E7" w14:textId="77777777" w:rsidR="00516B25" w:rsidRPr="00035A1D" w:rsidRDefault="006D5A23">
      <w:pPr>
        <w:rPr>
          <w:rFonts w:ascii="Times New Roman" w:hAnsi="Times New Roman"/>
          <w:sz w:val="18"/>
          <w:szCs w:val="18"/>
        </w:rPr>
      </w:pPr>
      <w:r w:rsidRPr="00035A1D">
        <w:rPr>
          <w:rFonts w:ascii="Times New Roman" w:hAnsi="Times New Roman"/>
          <w:sz w:val="18"/>
          <w:szCs w:val="18"/>
        </w:rPr>
        <w:t>Note: Differences between the XRRCC1 and XRRCC2 are compared using a chi-square test; those with statistically significant differences are marked with an asterisk.</w:t>
      </w:r>
    </w:p>
    <w:p w14:paraId="5DEA95FA" w14:textId="77777777" w:rsidR="00516B25" w:rsidRPr="00035A1D" w:rsidRDefault="006D5A23">
      <w:pPr>
        <w:rPr>
          <w:rFonts w:ascii="Times New Roman" w:hAnsi="Times New Roman"/>
          <w:kern w:val="0"/>
        </w:rPr>
      </w:pPr>
      <w:r w:rsidRPr="00035A1D">
        <w:rPr>
          <w:rFonts w:ascii="Times New Roman" w:hAnsi="Times New Roman"/>
        </w:rPr>
        <w:br w:type="page"/>
      </w:r>
      <w:r w:rsidRPr="00035A1D">
        <w:rPr>
          <w:rFonts w:ascii="Times New Roman" w:hAnsi="Times New Roman"/>
          <w:b/>
        </w:rPr>
        <w:lastRenderedPageBreak/>
        <w:t>Supplemental data 5.</w:t>
      </w:r>
      <w:r w:rsidRPr="00035A1D">
        <w:rPr>
          <w:rFonts w:ascii="Times New Roman" w:hAnsi="Times New Roman"/>
        </w:rPr>
        <w:t xml:space="preserve"> </w:t>
      </w:r>
      <w:r w:rsidRPr="00035A1D">
        <w:rPr>
          <w:rFonts w:ascii="Times New Roman" w:hAnsi="Times New Roman"/>
          <w:kern w:val="0"/>
        </w:rPr>
        <w:t xml:space="preserve">Age stratification of patients with dementia dying in </w:t>
      </w:r>
      <w:r w:rsidRPr="00035A1D">
        <w:rPr>
          <w:rFonts w:ascii="Times New Roman" w:hAnsi="Times New Roman"/>
          <w:kern w:val="0"/>
          <w:sz w:val="18"/>
          <w:szCs w:val="18"/>
        </w:rPr>
        <w:t xml:space="preserve">XRRCC1 and XRRCC2 </w:t>
      </w:r>
      <w:r w:rsidRPr="00035A1D">
        <w:rPr>
          <w:rFonts w:ascii="Times New Roman" w:hAnsi="Times New Roman"/>
          <w:kern w:val="0"/>
        </w:rPr>
        <w:t>cohorts</w:t>
      </w:r>
      <w:r w:rsidR="00440F42" w:rsidRPr="00035A1D">
        <w:rPr>
          <w:rFonts w:ascii="Times New Roman" w:hAnsi="Times New Roman" w:hint="eastAsia"/>
          <w:kern w:val="0"/>
        </w:rPr>
        <w:t xml:space="preserve"> </w:t>
      </w:r>
      <w:r w:rsidR="00440F42" w:rsidRPr="00035A1D">
        <w:rPr>
          <w:rFonts w:ascii="Times New Roman" w:hAnsi="Times New Roman"/>
          <w:kern w:val="0"/>
        </w:rPr>
        <w:t>(Xi’an rural district, China. 2020)</w:t>
      </w:r>
    </w:p>
    <w:tbl>
      <w:tblPr>
        <w:tblW w:w="7261" w:type="dxa"/>
        <w:jc w:val="center"/>
        <w:tblLook w:val="04A0" w:firstRow="1" w:lastRow="0" w:firstColumn="1" w:lastColumn="0" w:noHBand="0" w:noVBand="1"/>
      </w:tblPr>
      <w:tblGrid>
        <w:gridCol w:w="1741"/>
        <w:gridCol w:w="820"/>
        <w:gridCol w:w="1080"/>
        <w:gridCol w:w="1151"/>
        <w:gridCol w:w="309"/>
        <w:gridCol w:w="1080"/>
        <w:gridCol w:w="1080"/>
      </w:tblGrid>
      <w:tr w:rsidR="00035A1D" w:rsidRPr="00035A1D" w14:paraId="5AE8E90C" w14:textId="77777777">
        <w:trPr>
          <w:trHeight w:val="555"/>
          <w:jc w:val="center"/>
        </w:trPr>
        <w:tc>
          <w:tcPr>
            <w:tcW w:w="256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0B88877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ographic Characteristics</w:t>
            </w:r>
          </w:p>
        </w:tc>
        <w:tc>
          <w:tcPr>
            <w:tcW w:w="223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FC1AC7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1</w:t>
            </w:r>
          </w:p>
        </w:tc>
        <w:tc>
          <w:tcPr>
            <w:tcW w:w="3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400EDC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ADA6E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XRRCC2</w:t>
            </w:r>
          </w:p>
        </w:tc>
      </w:tr>
      <w:tr w:rsidR="00035A1D" w:rsidRPr="00035A1D" w14:paraId="069140C7" w14:textId="77777777">
        <w:trPr>
          <w:trHeight w:val="510"/>
          <w:jc w:val="center"/>
        </w:trPr>
        <w:tc>
          <w:tcPr>
            <w:tcW w:w="256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441583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E2F5B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 Death</w:t>
            </w:r>
            <w:r w:rsidR="0069024B" w:rsidRPr="00035A1D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  <w:p w14:paraId="22F8B03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8C0B5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entia</w:t>
            </w:r>
          </w:p>
          <w:p w14:paraId="4C9AC8C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15C73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88A76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 Death</w:t>
            </w:r>
            <w:r w:rsidR="0069024B" w:rsidRPr="00035A1D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  <w:p w14:paraId="2C8A0DA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39A7B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entia</w:t>
            </w:r>
          </w:p>
          <w:p w14:paraId="09E3E33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035A1D">
              <w:rPr>
                <w:rFonts w:ascii="Times New Roman" w:hAnsi="Times New Roman"/>
                <w:i/>
                <w:kern w:val="0"/>
                <w:sz w:val="18"/>
                <w:szCs w:val="18"/>
              </w:rPr>
              <w:t>n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035A1D" w:rsidRPr="00035A1D" w14:paraId="28F087B5" w14:textId="77777777">
        <w:trPr>
          <w:trHeight w:val="33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6ECCD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B41C1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274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739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FC1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B37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473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0753D42B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E93014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929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D0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49A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328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55E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0906B78C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FF272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B91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855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6BD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B8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91A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2D7ED8EF" w14:textId="77777777">
        <w:trPr>
          <w:trHeight w:val="31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BC1D5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AE9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50E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19D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0CD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909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035A1D" w:rsidRPr="00035A1D" w14:paraId="4D26EAC4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5507C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B3D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C7A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200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65E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612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035A1D" w:rsidRPr="00035A1D" w14:paraId="6391C3F0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093ED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80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1FE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F52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D77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069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  <w:tr w:rsidR="00035A1D" w:rsidRPr="00035A1D" w14:paraId="75A9B00F" w14:textId="77777777">
        <w:trPr>
          <w:trHeight w:val="48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16B12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97967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1C0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347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F06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8A1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C16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121A8AFC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D424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FF1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427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6CEE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D72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D43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79628F45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52B2F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E01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3EC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4EE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BC4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753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060F22F9" w14:textId="77777777">
        <w:trPr>
          <w:trHeight w:val="31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1F4C4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A76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B8D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E03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0B6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201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64CFC24B" w14:textId="77777777">
        <w:trPr>
          <w:trHeight w:val="31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BD4D4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483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ECC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3C4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63E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6A0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035A1D" w:rsidRPr="00035A1D" w14:paraId="4AEAF90F" w14:textId="77777777">
        <w:trPr>
          <w:trHeight w:val="33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15DAE1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89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C8D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7F8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2F8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730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035A1D" w:rsidRPr="00035A1D" w14:paraId="5183FECF" w14:textId="77777777">
        <w:trPr>
          <w:trHeight w:val="33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6197A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03CE6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9B4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FC6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683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B2D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E0D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0E612C21" w14:textId="77777777">
        <w:trPr>
          <w:trHeight w:val="480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FD32F8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303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EC6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A14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396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980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20A8645C" w14:textId="77777777">
        <w:trPr>
          <w:trHeight w:val="31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E695B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D83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D7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2B1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ECE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CC0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35A1D" w:rsidRPr="00035A1D" w14:paraId="35B256D3" w14:textId="77777777">
        <w:trPr>
          <w:trHeight w:val="31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71EEC0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9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6A6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1BE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699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CFE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47F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035A1D" w:rsidRPr="00035A1D" w14:paraId="2ACF1C47" w14:textId="77777777">
        <w:trPr>
          <w:trHeight w:val="34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B9A7C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4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6AC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C93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D45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93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35F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035A1D" w:rsidRPr="00035A1D" w14:paraId="6BB48B08" w14:textId="77777777">
        <w:trPr>
          <w:trHeight w:val="345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667CA2E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81C9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0F1CE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D4E98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0F42B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80727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</w:tbl>
    <w:p w14:paraId="0846B483" w14:textId="77777777" w:rsidR="00516B25" w:rsidRPr="00035A1D" w:rsidRDefault="006D5A23">
      <w:pPr>
        <w:rPr>
          <w:rFonts w:ascii="Times New Roman" w:hAnsi="Times New Roman"/>
          <w:szCs w:val="21"/>
        </w:rPr>
      </w:pPr>
      <w:r w:rsidRPr="00035A1D">
        <w:rPr>
          <w:rFonts w:ascii="Times New Roman" w:hAnsi="Times New Roman"/>
        </w:rPr>
        <w:t xml:space="preserve"> </w:t>
      </w:r>
    </w:p>
    <w:p w14:paraId="1B87A9C8" w14:textId="77777777" w:rsidR="00516B25" w:rsidRPr="00035A1D" w:rsidRDefault="006D5A23">
      <w:pPr>
        <w:rPr>
          <w:rFonts w:ascii="Times New Roman" w:eastAsia="SimSun" w:hAnsi="Times New Roman" w:cs="SimSun"/>
        </w:rPr>
      </w:pPr>
      <w:r w:rsidRPr="00035A1D">
        <w:rPr>
          <w:rFonts w:ascii="Times New Roman" w:hAnsi="Times New Roman"/>
        </w:rPr>
        <w:br w:type="page"/>
      </w:r>
      <w:r w:rsidRPr="00035A1D">
        <w:rPr>
          <w:rFonts w:ascii="Times New Roman" w:hAnsi="Times New Roman"/>
          <w:b/>
        </w:rPr>
        <w:lastRenderedPageBreak/>
        <w:t>Supplemental data 6.</w:t>
      </w:r>
      <w:r w:rsidRPr="00035A1D">
        <w:rPr>
          <w:rFonts w:ascii="Times New Roman" w:hAnsi="Times New Roman"/>
        </w:rPr>
        <w:t xml:space="preserve"> Comparison of the survival status of </w:t>
      </w:r>
      <w:r w:rsidRPr="00035A1D">
        <w:rPr>
          <w:rFonts w:ascii="Times New Roman" w:hAnsi="Times New Roman"/>
          <w:kern w:val="0"/>
          <w:sz w:val="18"/>
          <w:szCs w:val="18"/>
        </w:rPr>
        <w:t xml:space="preserve">XRRCC1 and XRRCC2 </w:t>
      </w:r>
      <w:r w:rsidRPr="00035A1D">
        <w:rPr>
          <w:rFonts w:ascii="Times New Roman" w:hAnsi="Times New Roman"/>
        </w:rPr>
        <w:t>cohorts using a log-rank test</w:t>
      </w:r>
      <w:r w:rsidR="00440F42" w:rsidRPr="00035A1D">
        <w:rPr>
          <w:rFonts w:ascii="Times New Roman" w:hAnsi="Times New Roman" w:hint="eastAsia"/>
        </w:rPr>
        <w:t xml:space="preserve"> </w:t>
      </w:r>
      <w:r w:rsidR="00440F42" w:rsidRPr="00035A1D">
        <w:rPr>
          <w:rFonts w:ascii="Times New Roman" w:hAnsi="Times New Roman"/>
        </w:rPr>
        <w:t>(Xi’an rural district, China. 2020)</w:t>
      </w:r>
    </w:p>
    <w:tbl>
      <w:tblPr>
        <w:tblW w:w="3969" w:type="dxa"/>
        <w:jc w:val="center"/>
        <w:tblLook w:val="04A0" w:firstRow="1" w:lastRow="0" w:firstColumn="1" w:lastColumn="0" w:noHBand="0" w:noVBand="1"/>
      </w:tblPr>
      <w:tblGrid>
        <w:gridCol w:w="786"/>
        <w:gridCol w:w="1348"/>
        <w:gridCol w:w="803"/>
        <w:gridCol w:w="1032"/>
      </w:tblGrid>
      <w:tr w:rsidR="00035A1D" w:rsidRPr="00035A1D" w14:paraId="6EFB74D4" w14:textId="77777777">
        <w:trPr>
          <w:trHeight w:val="555"/>
          <w:jc w:val="center"/>
        </w:trPr>
        <w:tc>
          <w:tcPr>
            <w:tcW w:w="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3E892D3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2F99068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C9C379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χ2 Test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00C9D4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35A1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-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value </w:t>
            </w:r>
          </w:p>
        </w:tc>
      </w:tr>
      <w:tr w:rsidR="00035A1D" w:rsidRPr="00035A1D" w14:paraId="4B72B8C2" w14:textId="77777777">
        <w:trPr>
          <w:trHeight w:val="51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BDCB6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F30CE8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413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3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2E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50625579" w14:textId="77777777">
        <w:trPr>
          <w:trHeight w:val="33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26D07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B17D42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ent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7FC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A1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18*</w:t>
            </w:r>
          </w:p>
        </w:tc>
      </w:tr>
      <w:tr w:rsidR="00035A1D" w:rsidRPr="00035A1D" w14:paraId="06036D67" w14:textId="77777777">
        <w:trPr>
          <w:trHeight w:val="330"/>
          <w:jc w:val="center"/>
        </w:trPr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6775F0B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32A0ED6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No dement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BF8BF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7.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69418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71EABABE" w14:textId="77777777">
        <w:trPr>
          <w:trHeight w:val="330"/>
          <w:jc w:val="center"/>
        </w:trPr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88B2F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47014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EBB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7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86F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10294F20" w14:textId="77777777">
        <w:trPr>
          <w:trHeight w:val="315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0AFA2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2B1F4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ent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C03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BF6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 w:rsidR="00035A1D" w:rsidRPr="00035A1D" w14:paraId="3CC60967" w14:textId="77777777">
        <w:trPr>
          <w:trHeight w:val="330"/>
          <w:jc w:val="center"/>
        </w:trPr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1BCD326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2A13609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No dement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6DBCD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4.3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F2C6E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2B1C6D46" w14:textId="77777777">
        <w:trPr>
          <w:trHeight w:val="33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637AB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670D6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033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CDF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1A3F0558" w14:textId="77777777">
        <w:trPr>
          <w:trHeight w:val="48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98E9A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149641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Dement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BDD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02D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4*</w:t>
            </w:r>
          </w:p>
        </w:tc>
      </w:tr>
      <w:tr w:rsidR="00035A1D" w:rsidRPr="00035A1D" w14:paraId="68031844" w14:textId="77777777">
        <w:trPr>
          <w:trHeight w:val="330"/>
          <w:jc w:val="center"/>
        </w:trPr>
        <w:tc>
          <w:tcPr>
            <w:tcW w:w="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7EBCB18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27F3302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No dement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8A42B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3.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2E79C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</w:tbl>
    <w:p w14:paraId="59C6D965" w14:textId="77777777" w:rsidR="00516B25" w:rsidRPr="00035A1D" w:rsidRDefault="006D5A23">
      <w:pPr>
        <w:rPr>
          <w:rFonts w:ascii="Times New Roman" w:eastAsia="SimSun" w:hAnsi="Times New Roman" w:cs="SimSun"/>
          <w:sz w:val="18"/>
          <w:szCs w:val="18"/>
        </w:rPr>
      </w:pPr>
      <w:r w:rsidRPr="00035A1D">
        <w:rPr>
          <w:rFonts w:ascii="Times New Roman" w:hAnsi="Times New Roman"/>
          <w:sz w:val="18"/>
          <w:szCs w:val="18"/>
        </w:rPr>
        <w:t>Note: Differences in the survival status of XRRCC1 and XRRCC2 (overall and subgroups) are compared using a log-rank test. Statistically significant differences are marked with an asterisk.</w:t>
      </w:r>
    </w:p>
    <w:p w14:paraId="3C8ED8B9" w14:textId="77777777" w:rsidR="00516B25" w:rsidRPr="00035A1D" w:rsidRDefault="006D5A23">
      <w:pPr>
        <w:rPr>
          <w:rFonts w:ascii="Times New Roman" w:hAnsi="Times New Roman"/>
        </w:rPr>
      </w:pPr>
      <w:r w:rsidRPr="00035A1D">
        <w:rPr>
          <w:rFonts w:ascii="Times New Roman" w:hAnsi="Times New Roman"/>
        </w:rPr>
        <w:br w:type="page"/>
      </w:r>
    </w:p>
    <w:p w14:paraId="4F1D13AA" w14:textId="77777777" w:rsidR="00516B25" w:rsidRPr="00035A1D" w:rsidRDefault="006D5A23">
      <w:pPr>
        <w:rPr>
          <w:rFonts w:ascii="Times New Roman" w:hAnsi="Times New Roman"/>
        </w:rPr>
      </w:pPr>
      <w:r w:rsidRPr="00035A1D">
        <w:rPr>
          <w:rFonts w:ascii="Times New Roman" w:hAnsi="Times New Roman"/>
          <w:b/>
        </w:rPr>
        <w:lastRenderedPageBreak/>
        <w:t>Supplemental data 7.</w:t>
      </w:r>
      <w:r w:rsidRPr="00035A1D">
        <w:rPr>
          <w:rFonts w:ascii="Times New Roman" w:hAnsi="Times New Roman"/>
        </w:rPr>
        <w:t xml:space="preserve"> Logistic regression on factors attributed to changes in dementia prevalence with pooled data after multiple imputations of pooling data</w:t>
      </w:r>
      <w:r w:rsidR="00440F42" w:rsidRPr="00035A1D">
        <w:rPr>
          <w:rFonts w:ascii="Times New Roman" w:hAnsi="Times New Roman" w:hint="eastAsia"/>
        </w:rPr>
        <w:t xml:space="preserve"> </w:t>
      </w:r>
      <w:r w:rsidR="00440F42" w:rsidRPr="00035A1D">
        <w:rPr>
          <w:rFonts w:ascii="Times New Roman" w:hAnsi="Times New Roman"/>
        </w:rPr>
        <w:t>(Xi’an rural district, China. 2020)</w:t>
      </w:r>
    </w:p>
    <w:tbl>
      <w:tblPr>
        <w:tblW w:w="8114" w:type="dxa"/>
        <w:tblInd w:w="108" w:type="dxa"/>
        <w:tblLook w:val="04A0" w:firstRow="1" w:lastRow="0" w:firstColumn="1" w:lastColumn="0" w:noHBand="0" w:noVBand="1"/>
      </w:tblPr>
      <w:tblGrid>
        <w:gridCol w:w="2019"/>
        <w:gridCol w:w="1984"/>
        <w:gridCol w:w="992"/>
        <w:gridCol w:w="284"/>
        <w:gridCol w:w="1984"/>
        <w:gridCol w:w="851"/>
      </w:tblGrid>
      <w:tr w:rsidR="00035A1D" w:rsidRPr="00035A1D" w14:paraId="03740D5C" w14:textId="77777777">
        <w:trPr>
          <w:trHeight w:val="334"/>
        </w:trPr>
        <w:tc>
          <w:tcPr>
            <w:tcW w:w="201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  <w:vAlign w:val="center"/>
          </w:tcPr>
          <w:p w14:paraId="29882E2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85FA6B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Estimation of Scenario 1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88BDA2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83CE6E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Estimation of Scenario 2</w:t>
            </w:r>
          </w:p>
        </w:tc>
      </w:tr>
      <w:tr w:rsidR="00035A1D" w:rsidRPr="00035A1D" w14:paraId="0A6FE619" w14:textId="77777777">
        <w:trPr>
          <w:trHeight w:val="314"/>
        </w:trPr>
        <w:tc>
          <w:tcPr>
            <w:tcW w:w="201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16312E2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C5778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8811B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81CB45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3FF24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3E8B3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-value </w:t>
            </w:r>
          </w:p>
        </w:tc>
      </w:tr>
      <w:tr w:rsidR="00035A1D" w:rsidRPr="00035A1D" w14:paraId="5CA6FDBD" w14:textId="77777777">
        <w:trPr>
          <w:trHeight w:val="6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DAFF2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A214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B43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198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BC8B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8E1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55FCFF25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61144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ge &gt;65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A33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37(1.6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502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A3D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E64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79(1.2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AE1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4*</w:t>
            </w:r>
          </w:p>
        </w:tc>
      </w:tr>
      <w:tr w:rsidR="00035A1D" w:rsidRPr="00035A1D" w14:paraId="6BD0DEFF" w14:textId="77777777">
        <w:trPr>
          <w:trHeight w:val="119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D50C0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3D5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8(0.27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E3F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4F2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19E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67(0.9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90F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 w:rsidR="00035A1D" w:rsidRPr="00035A1D" w14:paraId="6B2671FE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07D97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School year education 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9BC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26(0.18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CF5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3E75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E01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45(0.1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17D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16*</w:t>
            </w:r>
          </w:p>
        </w:tc>
      </w:tr>
      <w:tr w:rsidR="00035A1D" w:rsidRPr="00035A1D" w14:paraId="05C2BCA1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F00F0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pouse-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DC1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44(1.7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AE8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7BA2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B77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04(1.49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14C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6*</w:t>
            </w:r>
          </w:p>
        </w:tc>
      </w:tr>
      <w:tr w:rsidR="00035A1D" w:rsidRPr="00035A1D" w14:paraId="79D131C7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CB2CC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A24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01(0.74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BC1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6619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A47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96(0.62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A1A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</w:tr>
      <w:tr w:rsidR="00035A1D" w:rsidRPr="00035A1D" w14:paraId="2F5A7D9C" w14:textId="77777777">
        <w:trPr>
          <w:trHeight w:val="4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6F878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C64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29(0.97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0D7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BA3C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783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68(0.1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EAA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7</w:t>
            </w:r>
          </w:p>
        </w:tc>
      </w:tr>
      <w:tr w:rsidR="00035A1D" w:rsidRPr="00035A1D" w14:paraId="780ADF0C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919B4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78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02(3.23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25C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4ED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F70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.56(2.93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C99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07CDDFB1" w14:textId="77777777">
        <w:trPr>
          <w:trHeight w:val="89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1BB69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643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D71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49A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2DC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843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43AD1CD4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00B3523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ge &gt;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3D2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.5(2.7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5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FF4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FC7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56F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6(1.4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FCE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694025B8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37C9B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School year education 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E72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34(0.1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4D7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6F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29B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32(0.1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7DE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2*</w:t>
            </w:r>
          </w:p>
        </w:tc>
      </w:tr>
      <w:tr w:rsidR="00035A1D" w:rsidRPr="00035A1D" w14:paraId="0A6BE275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F3FEB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pouse-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FB3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51(0.24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81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717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B54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67(0.9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F5C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 w:rsidR="00035A1D" w:rsidRPr="00035A1D" w14:paraId="3A88219F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DB57DA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2C9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91(0.37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B53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8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D69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85D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12(0.4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6B0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812</w:t>
            </w:r>
          </w:p>
        </w:tc>
      </w:tr>
      <w:tr w:rsidR="00035A1D" w:rsidRPr="00035A1D" w14:paraId="63AF30CD" w14:textId="77777777">
        <w:trPr>
          <w:trHeight w:val="4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7E931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103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33(0.73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7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501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810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426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91(1.12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56F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32</w:t>
            </w:r>
          </w:p>
        </w:tc>
      </w:tr>
      <w:tr w:rsidR="00035A1D" w:rsidRPr="00035A1D" w14:paraId="4B49C5DD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F0233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6FF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6.32(2.9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3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03B1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502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B50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74(2.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94F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69A26947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38973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C9FB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9A71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F58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4B33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8A1D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35A1D" w:rsidRPr="00035A1D" w14:paraId="7A602ED3" w14:textId="77777777">
        <w:trPr>
          <w:trHeight w:val="34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ADB47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Age &gt;65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13B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2.63(1.4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4A0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8906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7CC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07(0.4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B0B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59</w:t>
            </w:r>
          </w:p>
        </w:tc>
      </w:tr>
      <w:tr w:rsidR="00035A1D" w:rsidRPr="00035A1D" w14:paraId="065A32E9" w14:textId="77777777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F1466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 xml:space="preserve">School year education 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6058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8(0.11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C6A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5887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002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7(0.1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61C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2*</w:t>
            </w:r>
          </w:p>
        </w:tc>
      </w:tr>
      <w:tr w:rsidR="00035A1D" w:rsidRPr="00035A1D" w14:paraId="5B6C0635" w14:textId="77777777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5FC98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pouse-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BC7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47(2.44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6C22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500F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250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3.55(2.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F4E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002*</w:t>
            </w:r>
          </w:p>
        </w:tc>
      </w:tr>
      <w:tr w:rsidR="00035A1D" w:rsidRPr="00035A1D" w14:paraId="4CE2E6B6" w14:textId="77777777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36FE7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D61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06(0.7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A0D9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7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67AA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E5DC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92(0.56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017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725</w:t>
            </w:r>
          </w:p>
        </w:tc>
      </w:tr>
      <w:tr w:rsidR="00035A1D" w:rsidRPr="00035A1D" w14:paraId="69E1C67F" w14:textId="77777777">
        <w:trPr>
          <w:trHeight w:val="4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B9A6D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4DF6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27(0.9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B7A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4620" w14:textId="77777777" w:rsidR="00516B25" w:rsidRPr="00035A1D" w:rsidRDefault="00516B2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FAAB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1.35(0.4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4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18B5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0.631</w:t>
            </w:r>
          </w:p>
        </w:tc>
      </w:tr>
      <w:tr w:rsidR="00035A1D" w:rsidRPr="00035A1D" w14:paraId="21571C6C" w14:textId="77777777">
        <w:trPr>
          <w:trHeight w:val="55"/>
        </w:trPr>
        <w:tc>
          <w:tcPr>
            <w:tcW w:w="2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/>
            <w:vAlign w:val="center"/>
          </w:tcPr>
          <w:p w14:paraId="1588E1D0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4B9CB7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33(3.0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C7DC24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552BBD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SimSu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7BE99F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5.52(3.15</w:t>
            </w:r>
            <w:r w:rsidRPr="00035A1D">
              <w:rPr>
                <w:rFonts w:ascii="Cambria" w:hAnsi="Cambria"/>
                <w:kern w:val="0"/>
                <w:sz w:val="18"/>
                <w:szCs w:val="18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9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BE4B2E" w14:textId="77777777" w:rsidR="00516B25" w:rsidRPr="00035A1D" w:rsidRDefault="006D5A2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</w:tbl>
    <w:p w14:paraId="25EA269D" w14:textId="77777777" w:rsidR="00516B25" w:rsidRPr="00035A1D" w:rsidRDefault="006D5A23">
      <w:pPr>
        <w:rPr>
          <w:rFonts w:ascii="Times New Roman" w:eastAsia="SimSun" w:hAnsi="Times New Roman" w:cs="SimSun"/>
          <w:sz w:val="18"/>
          <w:szCs w:val="18"/>
        </w:rPr>
      </w:pPr>
      <w:r w:rsidRPr="00035A1D">
        <w:rPr>
          <w:rFonts w:ascii="Times New Roman" w:hAnsi="Times New Roman"/>
          <w:sz w:val="18"/>
          <w:szCs w:val="18"/>
        </w:rPr>
        <w:t>Note: Statistically significant factors are marked with an asterisk.</w:t>
      </w:r>
    </w:p>
    <w:p w14:paraId="22D82489" w14:textId="77777777" w:rsidR="00516B25" w:rsidRPr="00035A1D" w:rsidRDefault="006D5A23">
      <w:r w:rsidRPr="00035A1D">
        <w:br w:type="page"/>
      </w:r>
    </w:p>
    <w:p w14:paraId="58FE6AE5" w14:textId="77777777" w:rsidR="00516B25" w:rsidRPr="00035A1D" w:rsidRDefault="006D5A23">
      <w:pPr>
        <w:rPr>
          <w:rFonts w:ascii="Times New Roman" w:hAnsi="Times New Roman"/>
        </w:rPr>
      </w:pPr>
      <w:r w:rsidRPr="00035A1D">
        <w:rPr>
          <w:rFonts w:ascii="Times New Roman" w:hAnsi="Times New Roman"/>
          <w:b/>
        </w:rPr>
        <w:lastRenderedPageBreak/>
        <w:t xml:space="preserve">Supplemental data 8. </w:t>
      </w:r>
      <w:r w:rsidRPr="00035A1D">
        <w:rPr>
          <w:rFonts w:ascii="Times New Roman" w:hAnsi="Times New Roman"/>
        </w:rPr>
        <w:t xml:space="preserve">Comparison of the mortality of </w:t>
      </w:r>
      <w:r w:rsidRPr="00035A1D">
        <w:rPr>
          <w:rFonts w:ascii="Times New Roman" w:hAnsi="Times New Roman"/>
          <w:kern w:val="0"/>
          <w:sz w:val="18"/>
          <w:szCs w:val="18"/>
        </w:rPr>
        <w:t xml:space="preserve">XRRCC1 and XRRCC2 </w:t>
      </w:r>
      <w:r w:rsidRPr="00035A1D">
        <w:rPr>
          <w:rFonts w:ascii="Times New Roman" w:hAnsi="Times New Roman"/>
        </w:rPr>
        <w:t>cohorts with competing risk factor analysis</w:t>
      </w:r>
      <w:r w:rsidR="00440F42" w:rsidRPr="00035A1D">
        <w:rPr>
          <w:rFonts w:ascii="Times New Roman" w:hAnsi="Times New Roman" w:hint="eastAsia"/>
        </w:rPr>
        <w:t xml:space="preserve"> </w:t>
      </w:r>
      <w:r w:rsidR="00440F42" w:rsidRPr="00035A1D">
        <w:rPr>
          <w:rFonts w:ascii="Times New Roman" w:hAnsi="Times New Roman"/>
        </w:rPr>
        <w:t>(Xi’an rural district, China. 2020)</w:t>
      </w:r>
    </w:p>
    <w:p w14:paraId="3357A5D7" w14:textId="77777777" w:rsidR="00516B25" w:rsidRPr="00035A1D" w:rsidRDefault="00516B25">
      <w:pPr>
        <w:rPr>
          <w:rFonts w:ascii="Times New Roman" w:hAnsi="Times New Roman"/>
        </w:rPr>
      </w:pPr>
    </w:p>
    <w:tbl>
      <w:tblPr>
        <w:tblW w:w="6954" w:type="dxa"/>
        <w:jc w:val="center"/>
        <w:tblLook w:val="04A0" w:firstRow="1" w:lastRow="0" w:firstColumn="1" w:lastColumn="0" w:noHBand="0" w:noVBand="1"/>
      </w:tblPr>
      <w:tblGrid>
        <w:gridCol w:w="960"/>
        <w:gridCol w:w="2249"/>
        <w:gridCol w:w="531"/>
        <w:gridCol w:w="1797"/>
        <w:gridCol w:w="1417"/>
      </w:tblGrid>
      <w:tr w:rsidR="00035A1D" w:rsidRPr="00035A1D" w14:paraId="09595F34" w14:textId="77777777" w:rsidTr="00B73E44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vAlign w:val="center"/>
          </w:tcPr>
          <w:p w14:paraId="4481E9FE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vAlign w:val="center"/>
          </w:tcPr>
          <w:p w14:paraId="46FA9AA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0BC94B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7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A3606C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AFEE64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value </w:t>
            </w:r>
          </w:p>
        </w:tc>
      </w:tr>
      <w:tr w:rsidR="00035A1D" w:rsidRPr="00035A1D" w14:paraId="185C0FAE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4A5FE72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F1F29D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E3F1" w14:textId="77777777" w:rsidR="00516B25" w:rsidRPr="00035A1D" w:rsidRDefault="00516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7A87" w14:textId="77777777" w:rsidR="00516B25" w:rsidRPr="00035A1D" w:rsidRDefault="00516B2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6F0D" w14:textId="77777777" w:rsidR="00516B25" w:rsidRPr="00035A1D" w:rsidRDefault="00516B2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5A1D" w:rsidRPr="00035A1D" w14:paraId="1F17FC91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ED24467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396F41F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EE6D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A908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6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852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09FAB65D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6410084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6BDD0D9" w14:textId="77777777" w:rsidR="00516B25" w:rsidRPr="00035A1D" w:rsidRDefault="00094B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</w:t>
            </w:r>
            <w:r w:rsidR="006D5A23"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menti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E94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1779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2.64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25CA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52F11CD6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232CA8D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19168FA" w14:textId="77777777" w:rsidR="00516B25" w:rsidRPr="00035A1D" w:rsidRDefault="00094B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</w:t>
            </w:r>
            <w:r w:rsidR="006D5A23"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0C12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F2CB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8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30E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6EB48753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6EC19AF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AA1FD2E" w14:textId="77777777" w:rsidR="00516B25" w:rsidRPr="00035A1D" w:rsidRDefault="00094B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</w:t>
            </w:r>
            <w:r w:rsidR="006D5A23"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nd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A6C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DF30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33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10AD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3657B74A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EB86A20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3CC018D" w14:textId="77777777" w:rsidR="00516B25" w:rsidRPr="00035A1D" w:rsidRDefault="00094B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</w:t>
            </w:r>
            <w:r w:rsidR="006D5A23"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uc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535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17A1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92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7254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4F2902D9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E1F6341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52F987D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F87C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774D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7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9F09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1</w:t>
            </w:r>
          </w:p>
        </w:tc>
      </w:tr>
      <w:tr w:rsidR="00035A1D" w:rsidRPr="00035A1D" w14:paraId="1A69BB71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735F0BDB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2056C646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12CB1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1C6429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34</w:t>
            </w:r>
            <w:r w:rsidR="00094B4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3B34EA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14F72370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548ADFF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0480892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A952" w14:textId="77777777" w:rsidR="00516B25" w:rsidRPr="00035A1D" w:rsidRDefault="00516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984A" w14:textId="77777777" w:rsidR="00516B25" w:rsidRPr="00035A1D" w:rsidRDefault="00516B2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1F21" w14:textId="77777777" w:rsidR="00516B25" w:rsidRPr="00035A1D" w:rsidRDefault="00516B2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5A1D" w:rsidRPr="00035A1D" w14:paraId="603AAB50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8172945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B973500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2148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B0A7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9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ED4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035A1D" w:rsidRPr="00035A1D" w14:paraId="00DECB9B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5CAF2E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5D575C4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ementi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9E9F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F900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4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5A88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62E00729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E35B59F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D859D6E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7654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479D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6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165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59224CC1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77FA934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78B0CA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378F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6170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35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BC29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5BC158C6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3E77C7B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29F318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06C0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AD25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95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438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2</w:t>
            </w:r>
          </w:p>
        </w:tc>
      </w:tr>
      <w:tr w:rsidR="00035A1D" w:rsidRPr="00035A1D" w14:paraId="541CC9EE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3778FC1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CD2A133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Cardiovascular Diseas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034E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C91C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72</w:t>
            </w:r>
            <w:r w:rsidR="00A15E0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2816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0C971C15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6F7B85B3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70C526D9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058BA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08C830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8</w:t>
            </w:r>
            <w:r w:rsidR="000E7C64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F4B37F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035A1D" w:rsidRPr="00035A1D" w14:paraId="7370D4A5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C1CF85F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E71047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2CA8" w14:textId="77777777" w:rsidR="00516B25" w:rsidRPr="00035A1D" w:rsidRDefault="00516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2AA8" w14:textId="77777777" w:rsidR="00516B25" w:rsidRPr="00035A1D" w:rsidRDefault="00516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522A" w14:textId="77777777" w:rsidR="00516B25" w:rsidRPr="00035A1D" w:rsidRDefault="00516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5A1D" w:rsidRPr="00035A1D" w14:paraId="271F9289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A9AB16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B94B92D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B763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01BE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8</w:t>
            </w:r>
            <w:r w:rsidR="00E90FA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B961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6FF2E00A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1455283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B7B1CAB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ementi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A4FD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4D2F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75</w:t>
            </w:r>
            <w:r w:rsidR="00E90FA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E4A8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097619EC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389C5C2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774937E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37D0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2E1C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9</w:t>
            </w:r>
            <w:r w:rsidR="00E90FA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B24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4BE52ACD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2CD3B31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6649313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3CA9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E36F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23</w:t>
            </w:r>
            <w:r w:rsidR="00E90FA1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CA1A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</w:rPr>
              <w:t>&lt;0.001*</w:t>
            </w:r>
          </w:p>
        </w:tc>
      </w:tr>
      <w:tr w:rsidR="00035A1D" w:rsidRPr="00035A1D" w14:paraId="4676EBFE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1A7CEC5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DB41C4F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B3C7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B229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93</w:t>
            </w:r>
            <w:r w:rsidR="0054269B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92B4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035A1D" w:rsidRPr="00035A1D" w14:paraId="3A13DB54" w14:textId="77777777" w:rsidTr="00B73E44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B4838A0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CB14BA8" w14:textId="77777777" w:rsidR="00516B25" w:rsidRPr="00035A1D" w:rsidRDefault="006D5A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Cardiovascular Diseas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5DB3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64A2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7</w:t>
            </w:r>
            <w:r w:rsidR="0054269B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7510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035A1D" w:rsidRPr="00035A1D" w14:paraId="004D0274" w14:textId="77777777" w:rsidTr="00B73E4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26D1EA60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</w:tcPr>
          <w:p w14:paraId="5E193BF1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1D68F1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F979A" w14:textId="77777777" w:rsidR="00516B25" w:rsidRPr="00035A1D" w:rsidRDefault="006D5A23" w:rsidP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2</w:t>
            </w:r>
            <w:r w:rsidR="0054269B" w:rsidRPr="00035A1D">
              <w:rPr>
                <w:rFonts w:ascii="Cambria" w:hAnsi="Cambria"/>
                <w:kern w:val="0"/>
                <w:sz w:val="18"/>
                <w:szCs w:val="18"/>
                <w:lang w:bidi="ar"/>
              </w:rPr>
              <w:t>–</w:t>
            </w: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77D5AC" w14:textId="77777777" w:rsidR="00516B25" w:rsidRPr="00035A1D" w:rsidRDefault="006D5A23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35A1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</w:tbl>
    <w:p w14:paraId="2563BCE3" w14:textId="77777777" w:rsidR="00516B25" w:rsidRPr="00035A1D" w:rsidRDefault="00516B25">
      <w:pPr>
        <w:rPr>
          <w:rFonts w:ascii="Times New Roman" w:hAnsi="Times New Roman"/>
        </w:rPr>
      </w:pPr>
    </w:p>
    <w:p w14:paraId="7E521266" w14:textId="77777777" w:rsidR="00516B25" w:rsidRPr="00035A1D" w:rsidRDefault="006D5A23">
      <w:pPr>
        <w:rPr>
          <w:rFonts w:ascii="Times New Roman" w:hAnsi="Times New Roman"/>
          <w:sz w:val="18"/>
          <w:szCs w:val="18"/>
        </w:rPr>
      </w:pPr>
      <w:r w:rsidRPr="00035A1D">
        <w:rPr>
          <w:rFonts w:ascii="Times New Roman" w:hAnsi="Times New Roman"/>
          <w:sz w:val="18"/>
          <w:szCs w:val="18"/>
        </w:rPr>
        <w:t>Note:</w:t>
      </w:r>
      <w:r w:rsidR="00C6215D" w:rsidRPr="00035A1D">
        <w:rPr>
          <w:rFonts w:ascii="Times New Roman" w:hAnsi="Times New Roman"/>
          <w:sz w:val="18"/>
          <w:szCs w:val="18"/>
        </w:rPr>
        <w:t xml:space="preserve"> </w:t>
      </w:r>
      <w:r w:rsidRPr="00035A1D">
        <w:rPr>
          <w:rFonts w:ascii="Times New Roman" w:hAnsi="Times New Roman"/>
          <w:sz w:val="18"/>
          <w:szCs w:val="18"/>
        </w:rPr>
        <w:t xml:space="preserve">Comparing the temporal trends of mortality rates between </w:t>
      </w:r>
      <w:r w:rsidR="00DD1BDA" w:rsidRPr="00035A1D">
        <w:rPr>
          <w:rFonts w:ascii="Times New Roman" w:hAnsi="Times New Roman"/>
          <w:sz w:val="18"/>
          <w:szCs w:val="18"/>
        </w:rPr>
        <w:t>c</w:t>
      </w:r>
      <w:r w:rsidRPr="00035A1D">
        <w:rPr>
          <w:rFonts w:ascii="Times New Roman" w:hAnsi="Times New Roman"/>
          <w:sz w:val="18"/>
          <w:szCs w:val="18"/>
        </w:rPr>
        <w:t xml:space="preserve">ohorts </w:t>
      </w:r>
      <w:r w:rsidR="00DD1BDA" w:rsidRPr="00035A1D">
        <w:rPr>
          <w:rFonts w:ascii="Times New Roman" w:hAnsi="Times New Roman"/>
          <w:sz w:val="18"/>
          <w:szCs w:val="18"/>
        </w:rPr>
        <w:t>u</w:t>
      </w:r>
      <w:r w:rsidRPr="00035A1D">
        <w:rPr>
          <w:rFonts w:ascii="Times New Roman" w:hAnsi="Times New Roman"/>
          <w:sz w:val="18"/>
          <w:szCs w:val="18"/>
        </w:rPr>
        <w:t xml:space="preserve">sing </w:t>
      </w:r>
      <w:r w:rsidR="00DD1BDA" w:rsidRPr="00035A1D">
        <w:rPr>
          <w:rFonts w:ascii="Times New Roman" w:hAnsi="Times New Roman"/>
          <w:sz w:val="18"/>
          <w:szCs w:val="18"/>
        </w:rPr>
        <w:t>c</w:t>
      </w:r>
      <w:r w:rsidRPr="00035A1D">
        <w:rPr>
          <w:rFonts w:ascii="Times New Roman" w:hAnsi="Times New Roman"/>
          <w:sz w:val="18"/>
          <w:szCs w:val="18"/>
        </w:rPr>
        <w:t xml:space="preserve">ompeting </w:t>
      </w:r>
      <w:r w:rsidR="00DD1BDA" w:rsidRPr="00035A1D">
        <w:rPr>
          <w:rFonts w:ascii="Times New Roman" w:hAnsi="Times New Roman"/>
          <w:sz w:val="18"/>
          <w:szCs w:val="18"/>
        </w:rPr>
        <w:t>r</w:t>
      </w:r>
      <w:r w:rsidRPr="00035A1D">
        <w:rPr>
          <w:rFonts w:ascii="Times New Roman" w:hAnsi="Times New Roman"/>
          <w:sz w:val="18"/>
          <w:szCs w:val="18"/>
        </w:rPr>
        <w:t xml:space="preserve">isks </w:t>
      </w:r>
      <w:r w:rsidR="00DD1BDA" w:rsidRPr="00035A1D">
        <w:rPr>
          <w:rFonts w:ascii="Times New Roman" w:hAnsi="Times New Roman"/>
          <w:sz w:val="18"/>
          <w:szCs w:val="18"/>
        </w:rPr>
        <w:t>r</w:t>
      </w:r>
      <w:r w:rsidRPr="00035A1D">
        <w:rPr>
          <w:rFonts w:ascii="Times New Roman" w:hAnsi="Times New Roman"/>
          <w:sz w:val="18"/>
          <w:szCs w:val="18"/>
        </w:rPr>
        <w:t>egression.</w:t>
      </w:r>
      <w:r w:rsidR="00A44B8C" w:rsidRPr="00035A1D">
        <w:rPr>
          <w:rFonts w:ascii="Times New Roman" w:hAnsi="Times New Roman"/>
          <w:sz w:val="18"/>
          <w:szCs w:val="18"/>
        </w:rPr>
        <w:t xml:space="preserve"> </w:t>
      </w:r>
      <w:r w:rsidRPr="00035A1D">
        <w:rPr>
          <w:rFonts w:ascii="Times New Roman" w:hAnsi="Times New Roman"/>
          <w:sz w:val="18"/>
          <w:szCs w:val="18"/>
        </w:rPr>
        <w:t xml:space="preserve">The competing risk is cardiovascular disease in </w:t>
      </w:r>
      <w:r w:rsidR="00D9533E" w:rsidRPr="00035A1D">
        <w:rPr>
          <w:rFonts w:ascii="Times New Roman" w:hAnsi="Times New Roman"/>
          <w:sz w:val="18"/>
          <w:szCs w:val="18"/>
        </w:rPr>
        <w:t xml:space="preserve">Model </w:t>
      </w:r>
      <w:r w:rsidRPr="00035A1D">
        <w:rPr>
          <w:rFonts w:ascii="Times New Roman" w:hAnsi="Times New Roman"/>
          <w:sz w:val="18"/>
          <w:szCs w:val="18"/>
        </w:rPr>
        <w:t>1,</w:t>
      </w:r>
      <w:r w:rsidR="00BB4EA9" w:rsidRPr="00035A1D">
        <w:rPr>
          <w:rFonts w:ascii="Times New Roman" w:hAnsi="Times New Roman"/>
          <w:sz w:val="18"/>
          <w:szCs w:val="18"/>
        </w:rPr>
        <w:t xml:space="preserve"> </w:t>
      </w:r>
      <w:r w:rsidRPr="00035A1D">
        <w:rPr>
          <w:rFonts w:ascii="Times New Roman" w:hAnsi="Times New Roman"/>
          <w:sz w:val="18"/>
          <w:szCs w:val="18"/>
        </w:rPr>
        <w:t xml:space="preserve">hypertension in </w:t>
      </w:r>
      <w:r w:rsidR="00D9533E" w:rsidRPr="00035A1D">
        <w:rPr>
          <w:rFonts w:ascii="Times New Roman" w:hAnsi="Times New Roman"/>
          <w:sz w:val="18"/>
          <w:szCs w:val="18"/>
        </w:rPr>
        <w:t xml:space="preserve">Model </w:t>
      </w:r>
      <w:r w:rsidRPr="00035A1D">
        <w:rPr>
          <w:rFonts w:ascii="Times New Roman" w:hAnsi="Times New Roman"/>
          <w:sz w:val="18"/>
          <w:szCs w:val="18"/>
        </w:rPr>
        <w:t xml:space="preserve">2, </w:t>
      </w:r>
      <w:r w:rsidR="00D9533E" w:rsidRPr="00035A1D">
        <w:rPr>
          <w:rFonts w:ascii="Times New Roman" w:hAnsi="Times New Roman"/>
          <w:sz w:val="18"/>
          <w:szCs w:val="18"/>
        </w:rPr>
        <w:t xml:space="preserve">and </w:t>
      </w:r>
      <w:r w:rsidRPr="00035A1D">
        <w:rPr>
          <w:rFonts w:ascii="Times New Roman" w:hAnsi="Times New Roman"/>
          <w:sz w:val="18"/>
          <w:szCs w:val="18"/>
        </w:rPr>
        <w:t xml:space="preserve">stroke in </w:t>
      </w:r>
      <w:r w:rsidR="00D9533E" w:rsidRPr="00035A1D">
        <w:rPr>
          <w:rFonts w:ascii="Times New Roman" w:hAnsi="Times New Roman"/>
          <w:sz w:val="18"/>
          <w:szCs w:val="18"/>
        </w:rPr>
        <w:t xml:space="preserve">Model </w:t>
      </w:r>
      <w:r w:rsidRPr="00035A1D">
        <w:rPr>
          <w:rFonts w:ascii="Times New Roman" w:hAnsi="Times New Roman"/>
          <w:sz w:val="18"/>
          <w:szCs w:val="18"/>
        </w:rPr>
        <w:t>3.</w:t>
      </w:r>
    </w:p>
    <w:p w14:paraId="2D98DBA7" w14:textId="77777777" w:rsidR="00DF5843" w:rsidRPr="00035A1D" w:rsidRDefault="00DF5843">
      <w:pPr>
        <w:rPr>
          <w:rFonts w:ascii="Times New Roman" w:hAnsi="Times New Roman"/>
          <w:sz w:val="18"/>
          <w:szCs w:val="18"/>
        </w:rPr>
      </w:pPr>
    </w:p>
    <w:sectPr w:rsidR="00DF5843" w:rsidRPr="00035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760AA0" w14:textId="77777777" w:rsidR="00360670" w:rsidRDefault="00360670" w:rsidP="00440F42">
      <w:r>
        <w:separator/>
      </w:r>
    </w:p>
  </w:endnote>
  <w:endnote w:type="continuationSeparator" w:id="0">
    <w:p w14:paraId="7067513A" w14:textId="77777777" w:rsidR="00360670" w:rsidRDefault="00360670" w:rsidP="00440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7271E" w14:textId="77777777" w:rsidR="00360670" w:rsidRDefault="00360670" w:rsidP="00440F42">
      <w:r>
        <w:separator/>
      </w:r>
    </w:p>
  </w:footnote>
  <w:footnote w:type="continuationSeparator" w:id="0">
    <w:p w14:paraId="79DEC17B" w14:textId="77777777" w:rsidR="00360670" w:rsidRDefault="00360670" w:rsidP="00440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lhZDMzNWU1MDRlNzk0YzUyOTY1ODNiZDkwMTYzZTIifQ=="/>
  </w:docVars>
  <w:rsids>
    <w:rsidRoot w:val="00FE6F3E"/>
    <w:rsid w:val="00023C1B"/>
    <w:rsid w:val="00035A1D"/>
    <w:rsid w:val="00073F4F"/>
    <w:rsid w:val="00074D6E"/>
    <w:rsid w:val="00094B41"/>
    <w:rsid w:val="000D64C5"/>
    <w:rsid w:val="000D7567"/>
    <w:rsid w:val="000E7C64"/>
    <w:rsid w:val="001329BE"/>
    <w:rsid w:val="00144E91"/>
    <w:rsid w:val="00160DA9"/>
    <w:rsid w:val="00186C1F"/>
    <w:rsid w:val="001E65D1"/>
    <w:rsid w:val="002309C4"/>
    <w:rsid w:val="0023566E"/>
    <w:rsid w:val="003116B5"/>
    <w:rsid w:val="00360670"/>
    <w:rsid w:val="00375818"/>
    <w:rsid w:val="00433219"/>
    <w:rsid w:val="00436D4D"/>
    <w:rsid w:val="00440F42"/>
    <w:rsid w:val="004B25F8"/>
    <w:rsid w:val="00516B25"/>
    <w:rsid w:val="005179FC"/>
    <w:rsid w:val="00532F48"/>
    <w:rsid w:val="0054269B"/>
    <w:rsid w:val="0069024B"/>
    <w:rsid w:val="006D5A23"/>
    <w:rsid w:val="006D7708"/>
    <w:rsid w:val="00720410"/>
    <w:rsid w:val="00736BBC"/>
    <w:rsid w:val="00751592"/>
    <w:rsid w:val="007B6D6D"/>
    <w:rsid w:val="007C3567"/>
    <w:rsid w:val="007F6D02"/>
    <w:rsid w:val="00815894"/>
    <w:rsid w:val="008A6936"/>
    <w:rsid w:val="00916621"/>
    <w:rsid w:val="009B599D"/>
    <w:rsid w:val="00A15E04"/>
    <w:rsid w:val="00A44B8C"/>
    <w:rsid w:val="00B73E44"/>
    <w:rsid w:val="00BB4EA9"/>
    <w:rsid w:val="00C6215D"/>
    <w:rsid w:val="00C71796"/>
    <w:rsid w:val="00CA4AE4"/>
    <w:rsid w:val="00CE5E2B"/>
    <w:rsid w:val="00D05BAD"/>
    <w:rsid w:val="00D13AC9"/>
    <w:rsid w:val="00D20EEB"/>
    <w:rsid w:val="00D57CE4"/>
    <w:rsid w:val="00D9533E"/>
    <w:rsid w:val="00DB4430"/>
    <w:rsid w:val="00DD1BDA"/>
    <w:rsid w:val="00DE2516"/>
    <w:rsid w:val="00DF5843"/>
    <w:rsid w:val="00E65A85"/>
    <w:rsid w:val="00E90FA1"/>
    <w:rsid w:val="00E95817"/>
    <w:rsid w:val="00EF5CF9"/>
    <w:rsid w:val="00F328D5"/>
    <w:rsid w:val="00F42D8A"/>
    <w:rsid w:val="00F43427"/>
    <w:rsid w:val="00F56D9A"/>
    <w:rsid w:val="00F6792B"/>
    <w:rsid w:val="00FE6F3E"/>
    <w:rsid w:val="01E43C17"/>
    <w:rsid w:val="026F7F23"/>
    <w:rsid w:val="046D11FC"/>
    <w:rsid w:val="05654676"/>
    <w:rsid w:val="0AA13062"/>
    <w:rsid w:val="10F12C41"/>
    <w:rsid w:val="27C82C4B"/>
    <w:rsid w:val="2FC8743B"/>
    <w:rsid w:val="3BD57F56"/>
    <w:rsid w:val="51D16022"/>
    <w:rsid w:val="59EF5C27"/>
    <w:rsid w:val="5BB12CF4"/>
    <w:rsid w:val="5FDC7576"/>
    <w:rsid w:val="6CE5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52E6E"/>
  <w15:docId w15:val="{377022BE-D426-4E1F-B634-AF19D4A6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om Flint</cp:lastModifiedBy>
  <cp:revision>55</cp:revision>
  <dcterms:created xsi:type="dcterms:W3CDTF">2023-09-21T10:28:00Z</dcterms:created>
  <dcterms:modified xsi:type="dcterms:W3CDTF">2024-07-3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85CEAABFCE5B416E963974636DEAC176_12</vt:lpwstr>
  </property>
</Properties>
</file>